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540"/>
        <w:gridCol w:w="1520"/>
        <w:gridCol w:w="1580"/>
        <w:gridCol w:w="1560"/>
        <w:gridCol w:w="1520"/>
      </w:tblGrid>
      <w:tr w:rsidR="746EFB33" w:rsidTr="746EFB33" w14:paraId="15DD97EC">
        <w:trPr>
          <w:trHeight w:val="285"/>
        </w:trPr>
        <w:tc>
          <w:tcPr>
            <w:tcW w:w="2540" w:type="dxa"/>
            <w:vMerge w:val="restart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5B65A719" w14:textId="6C072F76"/>
        </w:tc>
        <w:tc>
          <w:tcPr>
            <w:tcW w:w="3100" w:type="dxa"/>
            <w:gridSpan w:val="2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4021F9C" w14:textId="65CAFCD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Japan (n = 1,865)</w:t>
            </w:r>
          </w:p>
        </w:tc>
        <w:tc>
          <w:tcPr>
            <w:tcW w:w="3080" w:type="dxa"/>
            <w:gridSpan w:val="2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0B1A4A4" w14:textId="6FB538BA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Indonesia (n = 2,000)</w:t>
            </w:r>
          </w:p>
        </w:tc>
      </w:tr>
      <w:tr w:rsidR="746EFB33" w:rsidTr="746EFB33" w14:paraId="2D548CC2">
        <w:trPr>
          <w:trHeight w:val="285"/>
        </w:trPr>
        <w:tc>
          <w:tcPr>
            <w:tcW w:w="2540" w:type="dxa"/>
            <w:vMerge/>
            <w:tcBorders>
              <w:top w:sz="0"/>
              <w:left w:val="single" w:color="BFBFBF" w:themeColor="background1" w:themeShade="BF" w:sz="0"/>
              <w:bottom w:sz="0"/>
              <w:right w:val="single" w:color="BFBFBF" w:themeColor="background1" w:themeShade="BF" w:sz="0"/>
            </w:tcBorders>
            <w:tcMar/>
            <w:vAlign w:val="center"/>
          </w:tcPr>
          <w:p w14:paraId="60E1418B"/>
        </w:tc>
        <w:tc>
          <w:tcPr>
            <w:tcW w:w="1520" w:type="dxa"/>
            <w:tcBorders>
              <w:top w:val="single" w:color="BFBFBF" w:themeColor="background1" w:themeShade="BF" w:sz="8"/>
              <w:left w:val="nil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733C86C" w14:textId="28A7C4C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CL 1</w:t>
            </w:r>
          </w:p>
        </w:tc>
        <w:tc>
          <w:tcPr>
            <w:tcW w:w="1580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ADC3D0B" w14:textId="460842F0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CL 2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50BE8BA" w14:textId="655FDE7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CL 1</w:t>
            </w:r>
          </w:p>
        </w:tc>
        <w:tc>
          <w:tcPr>
            <w:tcW w:w="1520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3AB0945" w14:textId="231C9D7A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CL 2</w:t>
            </w:r>
          </w:p>
        </w:tc>
      </w:tr>
      <w:tr w:rsidR="746EFB33" w:rsidTr="746EFB33" w14:paraId="1FE7E84F">
        <w:trPr>
          <w:trHeight w:val="570"/>
        </w:trPr>
        <w:tc>
          <w:tcPr>
            <w:tcW w:w="2540" w:type="dxa"/>
            <w:vMerge/>
            <w:tcBorders>
              <w:top w:sz="0"/>
              <w:left w:val="single" w:color="BFBFBF" w:themeColor="background1" w:themeShade="BF" w:sz="0"/>
              <w:bottom w:val="single" w:color="BFBFBF" w:themeColor="background1" w:themeShade="BF" w:sz="0"/>
              <w:right w:val="single" w:color="BFBFBF" w:themeColor="background1" w:themeShade="BF" w:sz="0"/>
            </w:tcBorders>
            <w:tcMar/>
            <w:vAlign w:val="center"/>
          </w:tcPr>
          <w:p w14:paraId="59D9E855"/>
        </w:tc>
        <w:tc>
          <w:tcPr>
            <w:tcW w:w="1520" w:type="dxa"/>
            <w:tcBorders>
              <w:top w:val="single" w:color="BFBFBF" w:themeColor="background1" w:themeShade="BF" w:sz="8"/>
              <w:left w:val="nil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9559D20" w14:textId="0E55120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Control</w:t>
            </w:r>
            <w:r>
              <w:br/>
            </w: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 xml:space="preserve"> (n = 911)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27317A6" w14:textId="664CA0CA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Treatment</w:t>
            </w:r>
            <w:r>
              <w:br/>
            </w: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 xml:space="preserve"> (n = 954)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ADC51F3" w14:textId="5853D3C5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Control</w:t>
            </w:r>
            <w:r>
              <w:br/>
            </w: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 xml:space="preserve"> (n = 1,000)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9EBF87D" w14:textId="74DD544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Treatment</w:t>
            </w:r>
            <w:r>
              <w:br/>
            </w: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 xml:space="preserve"> (n = 1,000)</w:t>
            </w:r>
          </w:p>
        </w:tc>
      </w:tr>
      <w:tr w:rsidR="746EFB33" w:rsidTr="746EFB33" w14:paraId="6C845DBC">
        <w:trPr>
          <w:trHeight w:val="285"/>
        </w:trPr>
        <w:tc>
          <w:tcPr>
            <w:tcW w:w="2540" w:type="dxa"/>
            <w:tcBorders>
              <w:top w:val="nil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FBE0CA1" w14:textId="04E23674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Mean coefficients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3CB4A14F" w14:textId="5D2C2AF4"/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0DD3CF15" w14:textId="64828167"/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2FBD98E4" w14:textId="7D9AC9D1"/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6C4CCE15" w14:textId="7496ED07"/>
        </w:tc>
      </w:tr>
      <w:tr w:rsidR="746EFB33" w:rsidTr="746EFB33" w14:paraId="2D565EBD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FE81A6B" w14:textId="1C922837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ASC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96C382A" w14:textId="6B6045B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0.364***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F8938FB" w14:textId="119E6D41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30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1E7BBF7" w14:textId="51A50A2D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.512***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5B8179E" w14:textId="510A5D5E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.762***</w:t>
            </w:r>
          </w:p>
        </w:tc>
      </w:tr>
      <w:tr w:rsidR="746EFB33" w:rsidTr="746EFB33" w14:paraId="57B9822D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5BE5B1A7" w14:textId="4E551AE7"/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7B937F4" w14:textId="58C334F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85)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8659DC0" w14:textId="29088CCD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82)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9F2E331" w14:textId="15C8E7D6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89)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635D02C" w14:textId="6D1E7798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92)</w:t>
            </w:r>
          </w:p>
        </w:tc>
      </w:tr>
      <w:tr w:rsidR="746EFB33" w:rsidTr="746EFB33" w14:paraId="6068BE35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7DE0A92" w14:textId="2DD9862F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Deposit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1D2FA93" w14:textId="6D52D9BF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00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F7A260B" w14:textId="14BA035A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850787B" w14:textId="21C1B04C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00***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2E21FD8" w14:textId="49F8AA3F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00***</w:t>
            </w:r>
          </w:p>
        </w:tc>
      </w:tr>
      <w:tr w:rsidR="746EFB33" w:rsidTr="746EFB33" w14:paraId="0EB03473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3868076C" w14:textId="100A6578"/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C3A4FBD" w14:textId="57875FFA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0)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5593A20" w14:textId="5B8B5532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0)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8F443BE" w14:textId="210211F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0)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3A7AC5A" w14:textId="08F7D351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0)</w:t>
            </w:r>
          </w:p>
        </w:tc>
      </w:tr>
      <w:tr w:rsidR="746EFB33" w:rsidTr="746EFB33" w14:paraId="1434DDF6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D28BCBF" w14:textId="2CBE6B1B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Refund rate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98E495E" w14:textId="260DD53E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741***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857A4FB" w14:textId="0B6C770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509***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57A5FFC" w14:textId="755F7601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498***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A8E4E17" w14:textId="08FD5C2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503***</w:t>
            </w:r>
          </w:p>
        </w:tc>
      </w:tr>
      <w:tr w:rsidR="746EFB33" w:rsidTr="746EFB33" w14:paraId="0A67FC22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5762CBC0" w14:textId="5C403CB2"/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7672B47" w14:textId="29002846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90)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4455FBF" w14:textId="5B1F272C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87)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4D0BC98" w14:textId="1AB91DC2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88)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E017031" w14:textId="632E3EBE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89)</w:t>
            </w:r>
          </w:p>
        </w:tc>
      </w:tr>
      <w:tr w:rsidR="746EFB33" w:rsidTr="746EFB33" w14:paraId="5FEBD683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4A3D222" w14:textId="60AA031F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Management institution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1C0219C" w14:textId="67A89F5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50*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EC37099" w14:textId="3CEA1469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85***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8A5939E" w14:textId="4B4F54D1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59**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ABA7A4A" w14:textId="1D8AC2D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76***</w:t>
            </w:r>
          </w:p>
        </w:tc>
      </w:tr>
      <w:tr w:rsidR="746EFB33" w:rsidTr="746EFB33" w14:paraId="235D26EE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719FCFAE" w14:textId="0F60D5E3"/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3E3D70E" w14:textId="4E51632E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21)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6256929" w14:textId="5419A6A9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20)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A510757" w14:textId="720ABD5D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19)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354E5E5" w14:textId="37D7B0BC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19)</w:t>
            </w:r>
          </w:p>
        </w:tc>
      </w:tr>
      <w:tr w:rsidR="746EFB33" w:rsidTr="746EFB33" w14:paraId="51E73B5B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CBB40A0" w14:textId="1D2BEDA7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Accessibility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FF4DCA1" w14:textId="137EA82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0.022***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FBA3EEF" w14:textId="0302D586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0.020***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963F135" w14:textId="2DDF2144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0.015***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6DC63B3" w14:textId="1281E11D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0.021***</w:t>
            </w:r>
          </w:p>
        </w:tc>
      </w:tr>
      <w:tr w:rsidR="746EFB33" w:rsidTr="746EFB33" w14:paraId="09F06FF7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RDefault="746EFB33" w14:paraId="3CCE9D06" w14:textId="2217A68C"/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540BF2A" w14:textId="06A5EB2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2)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2A5C9C12" w14:textId="4FAAEF74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2)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A7EF1FA" w14:textId="65260671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2)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61CB4BA" w14:textId="58CD99FF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(0.002)</w:t>
            </w:r>
          </w:p>
        </w:tc>
      </w:tr>
      <w:tr w:rsidR="746EFB33" w:rsidTr="746EFB33" w14:paraId="7CFC4249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F9F9785" w14:textId="18972A65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Opt-out frequencies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1BEEC48" w14:textId="7DED33E0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3608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3CEB758" w14:textId="0A0F8DFC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3017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C8CD77E" w14:textId="0AA25E66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967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1C4C9D0" w14:textId="0C111E5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818</w:t>
            </w:r>
          </w:p>
        </w:tc>
      </w:tr>
      <w:tr w:rsidR="746EFB33" w:rsidTr="746EFB33" w14:paraId="7E09A716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86734C6" w14:textId="4FBD31E6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Adjusted R²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E903537" w14:textId="779CCE98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15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55BDB91" w14:textId="164A378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013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C995358" w14:textId="344ABD85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147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0509D58" w14:textId="0873FAC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0.172</w:t>
            </w:r>
          </w:p>
        </w:tc>
      </w:tr>
      <w:tr w:rsidR="746EFB33" w:rsidTr="746EFB33" w14:paraId="5541F4AF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0F38DC9" w14:textId="3C8BC243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AIC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E0C0E30" w14:textId="79F699EF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1831.61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B813065" w14:textId="122FF7BC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2416.88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6C7BEAF" w14:textId="32D89034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1239.46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C2A42E3" w14:textId="02DB5A6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0914.72</w:t>
            </w:r>
          </w:p>
        </w:tc>
      </w:tr>
      <w:tr w:rsidR="746EFB33" w:rsidTr="746EFB33" w14:paraId="356DFA3C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4EDBE7C" w14:textId="65F40054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BIC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E01F399" w14:textId="229F9B88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1864.65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3D7C164F" w14:textId="3D5A8674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2450.14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5923402" w14:textId="2D53BC0D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1272.96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3DBAD27" w14:textId="1D5C6FC8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10948.22</w:t>
            </w:r>
          </w:p>
        </w:tc>
      </w:tr>
      <w:tr w:rsidR="746EFB33" w:rsidTr="746EFB33" w14:paraId="5BF84F77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15F164BA" w14:textId="15E00905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Log-likelihood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4F80EAC" w14:textId="263D2E43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5910.807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BFFA888" w14:textId="6CB346D5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6203.438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430D571" w14:textId="0FFC4659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5614.729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7424333" w14:textId="4DDF23A7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-5452.361</w:t>
            </w:r>
          </w:p>
        </w:tc>
      </w:tr>
      <w:tr w:rsidR="746EFB33" w:rsidTr="746EFB33" w14:paraId="0C5B43C6">
        <w:trPr>
          <w:trHeight w:val="285"/>
        </w:trPr>
        <w:tc>
          <w:tcPr>
            <w:tcW w:w="254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0EDF9A95" w14:textId="06F1DFCD">
            <w:pPr>
              <w:spacing w:before="0" w:beforeAutospacing="off" w:after="0" w:afterAutospacing="off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Num. events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6C174574" w14:textId="20A7BA9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5466</w:t>
            </w:r>
          </w:p>
        </w:tc>
        <w:tc>
          <w:tcPr>
            <w:tcW w:w="158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7614A63D" w14:textId="158CFD58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5724</w:t>
            </w:r>
          </w:p>
        </w:tc>
        <w:tc>
          <w:tcPr>
            <w:tcW w:w="156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53F5259E" w14:textId="134DE721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6000</w:t>
            </w:r>
          </w:p>
        </w:tc>
        <w:tc>
          <w:tcPr>
            <w:tcW w:w="1520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>
              <w:left w:w="108" w:type="dxa"/>
              <w:right w:w="108" w:type="dxa"/>
            </w:tcMar>
            <w:vAlign w:val="top"/>
          </w:tcPr>
          <w:p w:rsidR="746EFB33" w:rsidP="746EFB33" w:rsidRDefault="746EFB33" w14:paraId="4AA4240E" w14:textId="70D5730B">
            <w:pPr>
              <w:spacing w:before="0" w:beforeAutospacing="off" w:after="0" w:afterAutospacing="off"/>
              <w:jc w:val="center"/>
            </w:pPr>
            <w:r w:rsidRPr="746EFB33" w:rsidR="746EFB33">
              <w:rPr>
                <w:rFonts w:ascii="Calibri" w:hAnsi="Calibri" w:eastAsia="Calibri" w:cs="Calibri"/>
                <w:sz w:val="24"/>
                <w:szCs w:val="24"/>
              </w:rPr>
              <w:t>6000</w:t>
            </w:r>
          </w:p>
        </w:tc>
      </w:tr>
    </w:tbl>
    <w:p xmlns:wp14="http://schemas.microsoft.com/office/word/2010/wordml" wp14:paraId="42B204A8" wp14:textId="1292CA1F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940772"/>
    <w:rsid w:val="30376C61"/>
    <w:rsid w:val="6B940772"/>
    <w:rsid w:val="746EFB33"/>
    <w:rsid w:val="75CA8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5A2B"/>
  <w15:chartTrackingRefBased/>
  <w15:docId w15:val="{7DC245E5-F11F-4D4F-956A-28D4DFAF4AB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id-ID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3T05:25:44.4073806Z</dcterms:created>
  <dcterms:modified xsi:type="dcterms:W3CDTF">2025-06-13T05:32:10.6451671Z</dcterms:modified>
  <dc:creator>ＦＩＶＩＴＡ Ｓｔｒｉ(ps0598vh)</dc:creator>
  <lastModifiedBy>ＦＩＶＩＴＡ Ｓｔｒｉ(ps0598vh)</lastModifiedBy>
</coreProperties>
</file>